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57C777" w14:textId="77777777" w:rsidR="005F2290" w:rsidRPr="00CE2F98" w:rsidRDefault="005F2290" w:rsidP="005F2290">
      <w:pPr>
        <w:spacing w:line="240" w:lineRule="auto"/>
        <w:textAlignment w:val="baseline"/>
        <w:rPr>
          <w:rFonts w:eastAsia="Times New Roman"/>
          <w:b/>
          <w:bCs/>
          <w:color w:val="00000A"/>
          <w:sz w:val="22"/>
          <w:szCs w:val="22"/>
          <w:lang w:eastAsia="en-AU"/>
        </w:rPr>
      </w:pPr>
      <w:r w:rsidRPr="00F05B42">
        <w:rPr>
          <w:rFonts w:eastAsia="Times New Roman"/>
          <w:b/>
          <w:bCs/>
          <w:color w:val="00000A"/>
          <w:sz w:val="22"/>
          <w:szCs w:val="22"/>
          <w:lang w:eastAsia="en-AU"/>
        </w:rPr>
        <w:t xml:space="preserve">Supplementary File </w:t>
      </w:r>
      <w:r w:rsidRPr="00CE2F98">
        <w:rPr>
          <w:rFonts w:eastAsia="Times New Roman"/>
          <w:b/>
          <w:bCs/>
          <w:color w:val="00000A"/>
          <w:sz w:val="22"/>
          <w:szCs w:val="22"/>
          <w:lang w:eastAsia="en-AU"/>
        </w:rPr>
        <w:t>6. Subject HOKD0485FX relative fitness estimate, co-occurring mutations and frequency of occurrence for each reconstructed haplotype. </w:t>
      </w:r>
    </w:p>
    <w:tbl>
      <w:tblPr>
        <w:tblW w:w="0" w:type="dxa"/>
        <w:tblInd w:w="1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2"/>
        <w:gridCol w:w="786"/>
        <w:gridCol w:w="913"/>
        <w:gridCol w:w="1109"/>
        <w:gridCol w:w="897"/>
        <w:gridCol w:w="946"/>
        <w:gridCol w:w="900"/>
        <w:gridCol w:w="873"/>
        <w:gridCol w:w="881"/>
        <w:gridCol w:w="834"/>
      </w:tblGrid>
      <w:tr w:rsidR="005F2290" w:rsidRPr="002055B8" w14:paraId="557F62DE" w14:textId="77777777" w:rsidTr="00ED3F4A">
        <w:trPr>
          <w:trHeight w:val="270"/>
        </w:trPr>
        <w:tc>
          <w:tcPr>
            <w:tcW w:w="8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88BEFA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Region</w:t>
            </w: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B75C83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Time</w:t>
            </w: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08DB03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Viral Load*</w:t>
            </w: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6ADA1C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Frequency</w:t>
            </w: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E23C51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Relative Fitness</w:t>
            </w: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96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D4D6724" w14:textId="77777777" w:rsidR="005F2290" w:rsidRPr="002055B8" w:rsidRDefault="005F2290" w:rsidP="00ED3F4A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eastAsia="en-AU"/>
              </w:rPr>
              <w:t>1395</w:t>
            </w: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HSKKKCDEL</w:t>
            </w: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eastAsia="en-AU"/>
              </w:rPr>
              <w:t>1403</w:t>
            </w: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  <w:p w14:paraId="3D7A8ABF" w14:textId="77777777" w:rsidR="005F2290" w:rsidRPr="002055B8" w:rsidRDefault="005F2290" w:rsidP="00ED3F4A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Mutations</w:t>
            </w: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76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129A3D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Co-occurring Mutations**</w:t>
            </w: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00759C1B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00D0D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NS3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589B0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0DPI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411E7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733849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3B4FF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3.1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76A2A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0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4B7D5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138EA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546AA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8CFF5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2C383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69B1B3B1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F2708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D3D825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17AE0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7B167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3.0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18886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1509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35965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D6111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59F4F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16C91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D1605G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2D8E1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4F6AFD7A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47803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0F966E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0AAD8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AF533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1.7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18D3B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1509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7E6EF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74CE8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23089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0DB85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C1518F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65A4A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25C0D81C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8B047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382114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59C4C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DF995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9.8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0B0A5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1509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98234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8EA18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D6A09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DC7D3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D1605G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BC096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2BF2323B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2F660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6A837F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436E5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ECB2D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.1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965EB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1509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BB6BB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1F326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DD6FB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1462B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D1605G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1C54E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0FE9DC0F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7DD54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6BE873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C14D9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CA23B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.1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CA2F5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0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86744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2845B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07BA4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82EB9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960FD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577CC10D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ABED1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B34353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2ABB4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5FF4B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4.9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3B69A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1509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519B8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C7DAF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28F30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011D1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C1518F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C55C8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233E86D0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06E72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DF0F1F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54026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EE450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4.5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D9E15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0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A5FC3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C922A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42DFF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97FB1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89CB0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5C8306CF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C6A70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02FD6E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C133C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EC832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4.0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7066E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0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288FC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2163D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FF398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4F638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AB4BA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6CD7398B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A920A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57286C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B68B1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0261E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6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73648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0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E4D8C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5C16B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DF4F1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E996B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48E71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19CF3A8C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C78CE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760449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8F5A7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8E109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3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1F8C1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33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4ECF7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78B72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18421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AC592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1230T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E4FD1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1302T </w:t>
            </w:r>
          </w:p>
        </w:tc>
      </w:tr>
      <w:tr w:rsidR="005F2290" w:rsidRPr="002055B8" w14:paraId="5F28E394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05CDB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B2FDC3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BE18D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CB419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2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9F85F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144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E2F4E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D90C5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BC479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12623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1536P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4E97F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0AF6646A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AF807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E0AEBF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9CBAD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B8A1D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1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25D03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1511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B15AF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FAB9A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B0F6F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FE22A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1286P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84A68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0CF6C378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76ED4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79B487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0F82E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1E767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6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B2BDA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1199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23233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09A8A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97DBB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D40B0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B759A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439F1613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B592B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CAFC5A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40029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B0BC1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6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2C98A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350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E8C70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29717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F325D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00999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198A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118EC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I1314M </w:t>
            </w:r>
          </w:p>
        </w:tc>
      </w:tr>
      <w:tr w:rsidR="005F2290" w:rsidRPr="002055B8" w14:paraId="5E05C173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1EB01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555BDC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B1DF0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C64D7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6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97797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22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1CC2B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67E96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723AA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4227B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198A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FB415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54EB3B87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DB50B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B53516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C238F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109A3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4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F87D0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1509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E161F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78143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ABCFB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4C0AC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1241S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472F3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1302T </w:t>
            </w:r>
          </w:p>
        </w:tc>
      </w:tr>
      <w:tr w:rsidR="005F2290" w:rsidRPr="002055B8" w14:paraId="5DFE0F74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F578F1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D1A736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AC8FEE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BE85D6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20%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C55198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1509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7C2393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119207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C000F6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95C0B3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G1233D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B27B95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</w:tr>
      <w:tr w:rsidR="005F2290" w:rsidRPr="002055B8" w14:paraId="33165F62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A3AE9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6E458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72DPI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6D2D9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75219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7A0D5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66.9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5F672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2373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05854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D7F36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A0953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8A76F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02BCE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2E2D2FF4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560E8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78991B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9653B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15473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7.5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5A501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2373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BE676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91C25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D9815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43922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4A370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71791D60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95708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0A5FBA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07525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EF93E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7.2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0AB25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2373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691CE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87C86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20E20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8B032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03B66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3CBED310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68E02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6C8181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B0E7F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BFA7C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6.4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93535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35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F1A56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62FDA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A9504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79632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G1307E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DD7AD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63FACCB4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B3ECC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901BBC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84DC0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F9E57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1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E5CA4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364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8E8FF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34CB3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6505C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9C56E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1215F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BD9B4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1659AA4C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8C146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F73BF6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C41AF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4B645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6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54A1E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2373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D3643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B8A19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1D0C1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663C4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2263C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0A913598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E6EE8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590DAE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6E89E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AC430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4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93FF3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359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B1D59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5CD31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1BA24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Y1644C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2E489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A4139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1681E9DA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C1CD9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F96E6D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0E319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90B66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2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B2A41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2373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4E37A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B9391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CEF44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7E1CF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2ADD8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2671D191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0F5073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321C91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22BDBC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79B677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60%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FDE0C7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245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490F3D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7E76B4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40C4DE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715642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1459I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AB0A9E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</w:tr>
      <w:tr w:rsidR="005F2290" w:rsidRPr="002055B8" w14:paraId="29B72E45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815D5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E6151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79DPI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C3E86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44452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B7711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6.7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7B3A4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2373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77A05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4F0EA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F32AB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B976F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165B3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15684FD1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76D14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466954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4396B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F9536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3.8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01725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2373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8CE21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CADF8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ED2C7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CF613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D062B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3BFFDD4C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CABB0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75B490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9CDAE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8744B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3.8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63BDB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2373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71761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CBFFB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1DBB2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A2102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517B9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5F5B02A5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1D98D5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2102F8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1FD121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4AC869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5.70%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9B39D7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2373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AAD36A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21561C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954FE5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CAE0A6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BD2C1A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</w:tr>
      <w:tr w:rsidR="005F2290" w:rsidRPr="002055B8" w14:paraId="485568AD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8166F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5797E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93DPI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6A422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407392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7944A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41.3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4AF2F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3420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57A7C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CD348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65A6D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I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BF5B8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28266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357958A8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9D7DF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F6C473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DB477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50A7D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7.3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43011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324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8E05C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8194F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3D8FF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I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C9D43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1113T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DE629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307ABD33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4AED3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7A2134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58AEC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357E1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1.2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3390A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51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41FF8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F4F79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CA7CD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I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2469D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1085V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FD7B9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65648187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B91EA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DAA1D3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7EE08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77D8A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7.4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BF819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49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DA7E0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21B10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91354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I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B4E50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1085V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C3962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1113T </w:t>
            </w:r>
          </w:p>
        </w:tc>
      </w:tr>
      <w:tr w:rsidR="005F2290" w:rsidRPr="002055B8" w14:paraId="1CD9CCB9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CA01B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AFC17C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9E984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439FC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4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56391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3420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D8007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97A7E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1149B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I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45FAF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BA083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68AE07A3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8F852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F45954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13A06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FDE57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3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59C43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324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C9BA6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014A2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86855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I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B57BB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1113T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592A0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219793A7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67E1C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4DD999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A1ACE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73107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1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4B199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2373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22965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ED8C0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22946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A430E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F5B11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40802C81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082E6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E9233A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F91A9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7D3D3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7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A2293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1189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1412B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1E303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2BDFF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I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3C76A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R1496G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A0AFA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7B5E11FE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38349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467BFE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0F91C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580BE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6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CCA45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3420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CA2D4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38885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D423C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I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6CD0E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95DD7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15070BE2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2E52F7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D5ABB2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CCB8A1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77E291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50%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DFA436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223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4F7775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4A9362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A8FDDF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I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C44595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1113T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523AF4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</w:tr>
      <w:tr w:rsidR="005F2290" w:rsidRPr="002055B8" w14:paraId="48D22290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A5FAA9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31FC29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07DPI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477DD2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4969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56B64D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00.00%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408D09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39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1362E8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D1401N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6A4DC4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DA419D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I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B810D6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0ECD5C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</w:tr>
      <w:tr w:rsidR="005F2290" w:rsidRPr="002055B8" w14:paraId="01C31D15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84BE1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7E232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21DPI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18112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77723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56A13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9.0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72AC1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34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40DFA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D0AF5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E4296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A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15803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E51E2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7E4E890A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3F70B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D3FE43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CE42C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E3CDF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1.8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614D2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34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D8C10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71314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7C82E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A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B6B96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F363F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4DE9FC03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EC392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592BA9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ECEFD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B94E3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0.8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F96DC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34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F5BCD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5B6C5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58EBD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A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5CC95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A5ACF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5C669692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75EF6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6E4D55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99ACF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8C651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7.5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0E8DB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34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5EF95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90A5C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34599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A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5F078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B1571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605D88A6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AB45F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A8EAC7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43B56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92F37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.9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937EF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34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7A95E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D6C14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C0937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E6D0B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E1E00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2D6AA597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50230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lastRenderedPageBreak/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5D3590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DCA3C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83507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4.3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B3FE1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28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28809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DAFE5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5B703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A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ED0BC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E9BFA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17FB4EB6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5F5A9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23FAD3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5A36B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F1B79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4.3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1CDCA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34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4A6A8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E5B82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D6746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A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3D65A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7141E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4329811B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074A4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B93512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35E4F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9E4B5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4.0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BC765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34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148A4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0A634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8F2A0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A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4B3D5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7CD5F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7E40A642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4AC5D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95C66B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E9B88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58318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1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722F1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29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854DA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01311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C56AB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A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9BD82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BF482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3F00C284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372FD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33C465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02166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21703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9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DAB3D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14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31177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5F09F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0D8C9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A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D64F9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B9626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66F0623E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33052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59F37A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DE534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2DC15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6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5E9AF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0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6CD63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62006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B71B4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A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9E702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I1285V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41373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77D7B601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F5CAE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74D1DD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A3C0A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21ED4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5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98A23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28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95227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58891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914C3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24DD2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44E37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009D6950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6E39C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AB530D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9DBF5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C2272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4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63CB2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28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75201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5CB71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E807A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7B656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ED9C9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4EB8606D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DDD05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8F89BB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A3994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3BD57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3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789C1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73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0A0C5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885B3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213A1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T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BEFCE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F8A40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23FD9CA3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5819E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E77B41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70448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00E52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0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64C0C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34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45169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809FC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7F92D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A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30A59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4C30E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4BF3E446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6ED6F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394241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AF9BD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FB6ED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0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D7E3C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34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493F0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04AAB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15216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A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AED20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BCCC3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518374BD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89406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786345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851C3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98552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0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06A31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29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AB638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14FD8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4F816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A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2355C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9FAB8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461F9576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2260A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E3F43D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1D99C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A079E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9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713EE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29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86EF6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99E5F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18993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A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B9998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43E11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6C63CE65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B5A2B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310275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37F52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C4D14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9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9D713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0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0D8F2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39469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56325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A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D6673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1405V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42452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121F53B6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F1E1B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6E02FA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74F93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89053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8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99500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14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A079A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67FCB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560A4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A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D47ED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12B10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17276AF9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DB16A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FFEA18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C458C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8DF39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8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C72EB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0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57FF2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E4EE0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8BB75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A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046A2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I1285V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6A32B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0A3D0F02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3F8E8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4C84A0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88B9F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52989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7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B48F4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14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E8858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569E5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05992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A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D1F97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5CF55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10D57590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37571B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B97E62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D651EE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B5ED79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70%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08074C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73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B0C920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C4A856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1EBE9F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T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27AF81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28CDBB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</w:tr>
      <w:tr w:rsidR="005F2290" w:rsidRPr="002055B8" w14:paraId="4FE2CAC2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0BE1B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DFF3F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49DPI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A0131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54245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084B1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97.1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34A79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31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0D17B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54214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8E3B9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M1646T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903D8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948C9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51EE09CE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89540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68C146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CB472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75DA9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8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4FC5D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0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66CEE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1B89E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85EF4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M1646T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3975D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1597T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6BC83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2AE735CA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3FAF36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D58D93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492C7B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E036C3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10%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45AC26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05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8E00BF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63888F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1EBD52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M1646T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F5C4BF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G1489D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2DC5CF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</w:tr>
      <w:tr w:rsidR="005F2290" w:rsidRPr="002055B8" w14:paraId="71C12F64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0759D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0EE75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33DPI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CF05E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50658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231A7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62.0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BBC25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0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1A6AE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83F2B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03254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M1646T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BAFE7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C1395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0B155B05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44146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CF7DAD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15098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1C267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2.0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FB63B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0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2D32D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03D69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4B539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M1646T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D1A1D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3994F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0987A37A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518FA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FFF1E6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EFD94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70232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6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019A9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0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952DC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0A4D0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3B3ED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M1646T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E7C5C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1647T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9A67A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2267ADB1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97341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B56B95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ED133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05ED0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5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63288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0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163D4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3980C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0EC7D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M1646T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15194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77D65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67613D5E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7F151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5949F4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7708C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99A7B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2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C4125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00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014F6E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50FA0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952BA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M1646T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B7526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162R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DFD7A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67AB55F1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7C2A3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6C95D6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BD175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366F4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1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56DEF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0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B5699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A0FCA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0A80D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M1646T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FDABF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BA35B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01812770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0CDBB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54C050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627A9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055E7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7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06389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1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B5398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6D50A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BCEC4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M1646T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C0CA5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329I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202D9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72FBB869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D2AEA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833AFF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7B376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08701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7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BFD7E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03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CA7FD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971ED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86FFB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M1646T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0DC32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I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03E88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0D27A155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DE97A5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6C6664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A0CED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2ADC2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6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4C8ECB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0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0EFEA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4C1EA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4048A0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M1646T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2F143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285A94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358C12C6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64EAE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93B1FF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2071E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BF9FAF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50%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5DEFD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0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C5E67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2820C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7E4431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M1646T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0AD3BC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699528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181769A3" w14:textId="77777777" w:rsidTr="00ED3F4A">
        <w:trPr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B8F757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7F5B466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816873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34D5059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20%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8102F3D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02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FF106E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8R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CA1F022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397R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B860EA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M1646T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0EC453A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1088R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3289CE3" w14:textId="77777777" w:rsidR="005F2290" w:rsidRPr="002055B8" w:rsidRDefault="005F2290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</w:tr>
      <w:tr w:rsidR="005F2290" w:rsidRPr="002055B8" w14:paraId="3B0146B8" w14:textId="77777777" w:rsidTr="00ED3F4A">
        <w:trPr>
          <w:trHeight w:val="270"/>
        </w:trPr>
        <w:tc>
          <w:tcPr>
            <w:tcW w:w="8805" w:type="dxa"/>
            <w:gridSpan w:val="9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53C5C65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*Viral Load measured in IU/ML.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B161CA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5F2290" w:rsidRPr="002055B8" w14:paraId="09ADA686" w14:textId="77777777" w:rsidTr="00ED3F4A">
        <w:trPr>
          <w:trHeight w:val="270"/>
        </w:trPr>
        <w:tc>
          <w:tcPr>
            <w:tcW w:w="8805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02CD7F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**Only non-synonymous mutations are shown.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925401" w14:textId="77777777" w:rsidR="005F2290" w:rsidRPr="002055B8" w:rsidRDefault="005F2290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</w:tbl>
    <w:p w14:paraId="60E97359" w14:textId="77777777" w:rsidR="003510AB" w:rsidRDefault="003510AB"/>
    <w:sectPr w:rsidR="003510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ont35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290"/>
    <w:rsid w:val="001A0918"/>
    <w:rsid w:val="003510AB"/>
    <w:rsid w:val="005F2290"/>
    <w:rsid w:val="00F91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6572B"/>
  <w15:chartTrackingRefBased/>
  <w15:docId w15:val="{7659D2BD-A79E-4555-9723-406164AF4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67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hD"/>
    <w:qFormat/>
    <w:rsid w:val="005F2290"/>
    <w:pPr>
      <w:spacing w:after="0" w:line="480" w:lineRule="auto"/>
      <w:jc w:val="both"/>
    </w:pPr>
    <w:rPr>
      <w:rFonts w:ascii="Times New Roman" w:eastAsia="MS Mincho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2290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229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2290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2290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F2290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F2290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F2290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F2290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F2290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2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F22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F22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F22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F22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5F22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5F22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5F22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5F2290"/>
    <w:rPr>
      <w:rFonts w:eastAsiaTheme="majorEastAsia" w:cstheme="majorBidi"/>
      <w:color w:val="272727" w:themeColor="text1" w:themeTint="D8"/>
    </w:rPr>
  </w:style>
  <w:style w:type="paragraph" w:styleId="Title">
    <w:name w:val="Title"/>
    <w:aliases w:val="Table PhD,title"/>
    <w:basedOn w:val="Normal"/>
    <w:next w:val="Normal"/>
    <w:link w:val="TitleChar"/>
    <w:uiPriority w:val="10"/>
    <w:qFormat/>
    <w:rsid w:val="005F229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aliases w:val="Table PhD Char,title Char"/>
    <w:basedOn w:val="DefaultParagraphFont"/>
    <w:link w:val="Title"/>
    <w:uiPriority w:val="10"/>
    <w:rsid w:val="005F22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2290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22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229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22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2290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22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22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22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2290"/>
    <w:rPr>
      <w:b/>
      <w:bCs/>
      <w:smallCaps/>
      <w:color w:val="0F4761" w:themeColor="accent1" w:themeShade="BF"/>
      <w:spacing w:val="5"/>
    </w:rPr>
  </w:style>
  <w:style w:type="paragraph" w:styleId="TOC1">
    <w:name w:val="toc 1"/>
    <w:basedOn w:val="Normal"/>
    <w:next w:val="Normal"/>
    <w:autoRedefine/>
    <w:uiPriority w:val="39"/>
    <w:unhideWhenUsed/>
    <w:rsid w:val="005F2290"/>
  </w:style>
  <w:style w:type="paragraph" w:customStyle="1" w:styleId="Preface">
    <w:name w:val="Preface"/>
    <w:basedOn w:val="Normal"/>
    <w:next w:val="Normal"/>
    <w:link w:val="PrefaceChar"/>
    <w:qFormat/>
    <w:rsid w:val="005F2290"/>
    <w:rPr>
      <w:b/>
      <w:sz w:val="32"/>
    </w:rPr>
  </w:style>
  <w:style w:type="character" w:customStyle="1" w:styleId="PrefaceChar">
    <w:name w:val="Preface Char"/>
    <w:link w:val="Preface"/>
    <w:rsid w:val="005F2290"/>
    <w:rPr>
      <w:rFonts w:ascii="Times New Roman" w:eastAsia="MS Mincho" w:hAnsi="Times New Roman" w:cs="Times New Roman"/>
      <w:b/>
      <w:kern w:val="0"/>
      <w:sz w:val="32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5F2290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5F2290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5F2290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5F2290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5F2290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5F2290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5F2290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5F2290"/>
    <w:pPr>
      <w:ind w:left="1920"/>
    </w:pPr>
  </w:style>
  <w:style w:type="paragraph" w:styleId="Footer">
    <w:name w:val="footer"/>
    <w:basedOn w:val="Normal"/>
    <w:link w:val="FooterChar"/>
    <w:uiPriority w:val="99"/>
    <w:unhideWhenUsed/>
    <w:rsid w:val="005F2290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290"/>
    <w:rPr>
      <w:rFonts w:ascii="Times New Roman" w:eastAsia="MS Mincho" w:hAnsi="Times New Roman" w:cs="Times New Roman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unhideWhenUsed/>
    <w:rsid w:val="005F2290"/>
  </w:style>
  <w:style w:type="paragraph" w:styleId="Index1">
    <w:name w:val="index 1"/>
    <w:basedOn w:val="Normal"/>
    <w:next w:val="Normal"/>
    <w:autoRedefine/>
    <w:uiPriority w:val="99"/>
    <w:unhideWhenUsed/>
    <w:rsid w:val="005F2290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5F2290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5F2290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5F2290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5F2290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5F2290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5F2290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5F2290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5F2290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5F2290"/>
  </w:style>
  <w:style w:type="paragraph" w:styleId="BalloonText">
    <w:name w:val="Balloon Text"/>
    <w:basedOn w:val="Normal"/>
    <w:link w:val="BalloonTextChar"/>
    <w:uiPriority w:val="99"/>
    <w:semiHidden/>
    <w:unhideWhenUsed/>
    <w:rsid w:val="005F229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290"/>
    <w:rPr>
      <w:rFonts w:ascii="Lucida Grande" w:eastAsia="MS Mincho" w:hAnsi="Lucida Grande" w:cs="Lucida Grande"/>
      <w:kern w:val="0"/>
      <w:sz w:val="18"/>
      <w:szCs w:val="18"/>
      <w:lang w:val="en-US"/>
      <w14:ligatures w14:val="none"/>
    </w:rPr>
  </w:style>
  <w:style w:type="character" w:styleId="Hyperlink">
    <w:name w:val="Hyperlink"/>
    <w:uiPriority w:val="99"/>
    <w:unhideWhenUsed/>
    <w:rsid w:val="005F2290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5F2290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qFormat/>
    <w:rsid w:val="005F22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F229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F2290"/>
    <w:rPr>
      <w:rFonts w:ascii="Times New Roman" w:eastAsia="MS Mincho" w:hAnsi="Times New Roman" w:cs="Times New Roman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Tegn"/>
    <w:rsid w:val="005F2290"/>
  </w:style>
  <w:style w:type="character" w:customStyle="1" w:styleId="apple-converted-space">
    <w:name w:val="apple-converted-space"/>
    <w:basedOn w:val="DefaultParagraphFont"/>
    <w:rsid w:val="005F2290"/>
  </w:style>
  <w:style w:type="paragraph" w:styleId="NormalWeb">
    <w:name w:val="Normal (Web)"/>
    <w:basedOn w:val="Normal"/>
    <w:uiPriority w:val="99"/>
    <w:unhideWhenUsed/>
    <w:rsid w:val="005F2290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AU"/>
    </w:rPr>
  </w:style>
  <w:style w:type="character" w:styleId="Emphasis">
    <w:name w:val="Emphasis"/>
    <w:uiPriority w:val="20"/>
    <w:qFormat/>
    <w:rsid w:val="005F229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F2290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2290"/>
    <w:rPr>
      <w:rFonts w:ascii="Times New Roman" w:eastAsia="MS Mincho" w:hAnsi="Times New Roman" w:cs="Times New Roman"/>
      <w:kern w:val="0"/>
      <w:lang w:val="en-US"/>
      <w14:ligatures w14:val="none"/>
    </w:rPr>
  </w:style>
  <w:style w:type="paragraph" w:styleId="NoSpacing">
    <w:name w:val="No Spacing"/>
    <w:link w:val="NoSpacingChar"/>
    <w:qFormat/>
    <w:rsid w:val="005F2290"/>
    <w:pPr>
      <w:spacing w:after="0" w:line="240" w:lineRule="auto"/>
    </w:pPr>
    <w:rPr>
      <w:rFonts w:ascii="Times New Roman" w:eastAsia="MS Mincho" w:hAnsi="Times New Roman" w:cs="Times New Roman"/>
      <w:kern w:val="0"/>
      <w:lang w:val="en-AU" w:eastAsia="ja-JP"/>
      <w14:ligatures w14:val="none"/>
    </w:rPr>
  </w:style>
  <w:style w:type="character" w:customStyle="1" w:styleId="NoSpacingChar">
    <w:name w:val="No Spacing Char"/>
    <w:link w:val="NoSpacing"/>
    <w:rsid w:val="005F2290"/>
    <w:rPr>
      <w:rFonts w:ascii="Times New Roman" w:eastAsia="MS Mincho" w:hAnsi="Times New Roman" w:cs="Times New Roman"/>
      <w:kern w:val="0"/>
      <w:lang w:val="en-AU" w:eastAsia="ja-JP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5F2290"/>
    <w:pPr>
      <w:spacing w:before="480" w:after="0" w:line="276" w:lineRule="auto"/>
      <w:jc w:val="both"/>
      <w:outlineLvl w:val="9"/>
    </w:pPr>
    <w:rPr>
      <w:rFonts w:ascii="Calibri" w:eastAsia="MS Gothic" w:hAnsi="Calibri" w:cs="Times New Roman"/>
      <w:b/>
      <w:bCs/>
      <w:color w:val="365F91"/>
      <w:kern w:val="0"/>
      <w:sz w:val="28"/>
      <w:szCs w:val="28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F2290"/>
    <w:pPr>
      <w:spacing w:line="240" w:lineRule="auto"/>
      <w:jc w:val="center"/>
    </w:pPr>
    <w:rPr>
      <w:lang w:val="en-AU" w:eastAsia="ja-JP"/>
    </w:rPr>
  </w:style>
  <w:style w:type="character" w:customStyle="1" w:styleId="CommentSubjectChar">
    <w:name w:val="Comment Subject Char"/>
    <w:link w:val="CommentSubject"/>
    <w:uiPriority w:val="99"/>
    <w:semiHidden/>
    <w:rsid w:val="005F2290"/>
    <w:rPr>
      <w:rFonts w:ascii="Times New Roman" w:hAnsi="Times New Roman"/>
      <w:b/>
      <w:bCs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2290"/>
    <w:rPr>
      <w:rFonts w:eastAsiaTheme="minorHAnsi" w:cstheme="minorBidi"/>
      <w:b/>
      <w:bCs/>
      <w:kern w:val="2"/>
      <w:sz w:val="20"/>
      <w:szCs w:val="20"/>
      <w:lang w:val="en-IN" w:eastAsia="ja-JP"/>
      <w14:ligatures w14:val="standardContextual"/>
    </w:rPr>
  </w:style>
  <w:style w:type="character" w:customStyle="1" w:styleId="CommentSubjectChar1">
    <w:name w:val="Comment Subject Char1"/>
    <w:basedOn w:val="CommentTextChar"/>
    <w:uiPriority w:val="99"/>
    <w:semiHidden/>
    <w:rsid w:val="005F2290"/>
    <w:rPr>
      <w:rFonts w:ascii="Times New Roman" w:eastAsia="MS Mincho" w:hAnsi="Times New Roman" w:cs="Times New Roman"/>
      <w:b/>
      <w:bCs/>
      <w:kern w:val="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F2290"/>
    <w:pPr>
      <w:spacing w:after="200" w:line="240" w:lineRule="auto"/>
    </w:pPr>
    <w:rPr>
      <w:b/>
      <w:bCs/>
      <w:sz w:val="22"/>
      <w:szCs w:val="18"/>
      <w:lang w:val="en-AU" w:eastAsia="ja-JP"/>
    </w:rPr>
  </w:style>
  <w:style w:type="paragraph" w:styleId="TableofFigures">
    <w:name w:val="table of figures"/>
    <w:basedOn w:val="Normal"/>
    <w:next w:val="Normal"/>
    <w:uiPriority w:val="99"/>
    <w:unhideWhenUsed/>
    <w:rsid w:val="005F2290"/>
    <w:pPr>
      <w:spacing w:line="240" w:lineRule="auto"/>
      <w:ind w:left="480" w:hanging="480"/>
    </w:pPr>
    <w:rPr>
      <w:rFonts w:ascii="Cambria" w:hAnsi="Cambria"/>
      <w:lang w:val="en-AU" w:eastAsia="ja-JP"/>
    </w:rPr>
  </w:style>
  <w:style w:type="paragraph" w:styleId="Revision">
    <w:name w:val="Revision"/>
    <w:hidden/>
    <w:uiPriority w:val="99"/>
    <w:semiHidden/>
    <w:rsid w:val="005F2290"/>
    <w:pPr>
      <w:spacing w:after="0" w:line="240" w:lineRule="auto"/>
    </w:pPr>
    <w:rPr>
      <w:rFonts w:ascii="Cambria" w:eastAsia="MS Mincho" w:hAnsi="Cambria" w:cs="Times New Roman"/>
      <w:kern w:val="0"/>
      <w:lang w:val="en-AU" w:eastAsia="ja-JP"/>
      <w14:ligatures w14:val="none"/>
    </w:rPr>
  </w:style>
  <w:style w:type="character" w:styleId="BookTitle">
    <w:name w:val="Book Title"/>
    <w:uiPriority w:val="33"/>
    <w:qFormat/>
    <w:rsid w:val="005F2290"/>
    <w:rPr>
      <w:b/>
      <w:bCs/>
      <w:smallCaps/>
      <w:spacing w:val="5"/>
    </w:rPr>
  </w:style>
  <w:style w:type="character" w:styleId="Strong">
    <w:name w:val="Strong"/>
    <w:uiPriority w:val="22"/>
    <w:qFormat/>
    <w:rsid w:val="005F2290"/>
    <w:rPr>
      <w:b/>
      <w:bCs/>
    </w:rPr>
  </w:style>
  <w:style w:type="paragraph" w:customStyle="1" w:styleId="p1">
    <w:name w:val="p1"/>
    <w:basedOn w:val="Normal"/>
    <w:rsid w:val="005F2290"/>
    <w:pPr>
      <w:spacing w:line="240" w:lineRule="auto"/>
      <w:jc w:val="left"/>
    </w:pPr>
    <w:rPr>
      <w:rFonts w:ascii="Times" w:hAnsi="Times"/>
      <w:color w:val="2F2A2B"/>
      <w:sz w:val="17"/>
      <w:szCs w:val="17"/>
      <w:lang w:eastAsia="zh-CN"/>
    </w:rPr>
  </w:style>
  <w:style w:type="paragraph" w:customStyle="1" w:styleId="hide">
    <w:name w:val="hide"/>
    <w:basedOn w:val="Normal"/>
    <w:rsid w:val="005F2290"/>
    <w:pPr>
      <w:spacing w:line="240" w:lineRule="auto"/>
      <w:jc w:val="left"/>
    </w:pPr>
    <w:rPr>
      <w:rFonts w:eastAsia="Times New Roman"/>
      <w:lang w:val="en-AU" w:eastAsia="en-AU"/>
    </w:rPr>
  </w:style>
  <w:style w:type="character" w:styleId="LineNumber">
    <w:name w:val="line number"/>
    <w:uiPriority w:val="99"/>
    <w:semiHidden/>
    <w:unhideWhenUsed/>
    <w:rsid w:val="005F2290"/>
  </w:style>
  <w:style w:type="paragraph" w:customStyle="1" w:styleId="Default">
    <w:name w:val="Default"/>
    <w:rsid w:val="005F229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MS Mincho" w:hAnsi="Calibri" w:cs="Calibri"/>
      <w:color w:val="000000"/>
      <w:kern w:val="0"/>
      <w:lang w:val="en-US"/>
      <w14:ligatures w14:val="none"/>
    </w:rPr>
  </w:style>
  <w:style w:type="paragraph" w:styleId="BodyText2">
    <w:name w:val="Body Text 2"/>
    <w:basedOn w:val="Normal"/>
    <w:link w:val="BodyText2Char"/>
    <w:uiPriority w:val="99"/>
    <w:rsid w:val="005F2290"/>
    <w:pPr>
      <w:suppressAutoHyphens/>
      <w:spacing w:after="120"/>
      <w:jc w:val="left"/>
    </w:pPr>
    <w:rPr>
      <w:rFonts w:ascii="Cambria" w:eastAsia="Times New Roman" w:hAnsi="Cambria" w:cs="font35"/>
      <w:kern w:val="1"/>
      <w:lang w:eastAsia="ar-SA"/>
    </w:rPr>
  </w:style>
  <w:style w:type="character" w:customStyle="1" w:styleId="BodyText2Char">
    <w:name w:val="Body Text 2 Char"/>
    <w:basedOn w:val="DefaultParagraphFont"/>
    <w:link w:val="BodyText2"/>
    <w:uiPriority w:val="99"/>
    <w:rsid w:val="005F2290"/>
    <w:rPr>
      <w:rFonts w:ascii="Cambria" w:eastAsia="Times New Roman" w:hAnsi="Cambria" w:cs="font35"/>
      <w:kern w:val="1"/>
      <w:lang w:val="en-US" w:eastAsia="ar-SA"/>
      <w14:ligatures w14:val="none"/>
    </w:rPr>
  </w:style>
  <w:style w:type="character" w:customStyle="1" w:styleId="title-text">
    <w:name w:val="title-text"/>
    <w:basedOn w:val="DefaultParagraphFont"/>
    <w:rsid w:val="005F2290"/>
  </w:style>
  <w:style w:type="character" w:customStyle="1" w:styleId="highlight">
    <w:name w:val="highlight"/>
    <w:basedOn w:val="DefaultParagraphFont"/>
    <w:rsid w:val="005F2290"/>
  </w:style>
  <w:style w:type="paragraph" w:customStyle="1" w:styleId="desc">
    <w:name w:val="desc"/>
    <w:basedOn w:val="Normal"/>
    <w:rsid w:val="005F2290"/>
    <w:pPr>
      <w:spacing w:before="100" w:beforeAutospacing="1" w:after="100" w:afterAutospacing="1" w:line="240" w:lineRule="auto"/>
      <w:jc w:val="left"/>
    </w:pPr>
  </w:style>
  <w:style w:type="paragraph" w:customStyle="1" w:styleId="details">
    <w:name w:val="details"/>
    <w:basedOn w:val="Normal"/>
    <w:rsid w:val="005F2290"/>
    <w:pPr>
      <w:spacing w:before="100" w:beforeAutospacing="1" w:after="100" w:afterAutospacing="1" w:line="240" w:lineRule="auto"/>
      <w:jc w:val="left"/>
    </w:pPr>
  </w:style>
  <w:style w:type="character" w:customStyle="1" w:styleId="jrnl">
    <w:name w:val="jrnl"/>
    <w:basedOn w:val="DefaultParagraphFont"/>
    <w:rsid w:val="005F2290"/>
  </w:style>
  <w:style w:type="paragraph" w:styleId="EndnoteText">
    <w:name w:val="endnote text"/>
    <w:basedOn w:val="Normal"/>
    <w:link w:val="EndnoteTextChar"/>
    <w:uiPriority w:val="99"/>
    <w:unhideWhenUsed/>
    <w:rsid w:val="005F2290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rsid w:val="005F2290"/>
    <w:rPr>
      <w:rFonts w:ascii="Times New Roman" w:eastAsia="MS Mincho" w:hAnsi="Times New Roman" w:cs="Times New Roman"/>
      <w:kern w:val="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unhideWhenUsed/>
    <w:rsid w:val="005F2290"/>
    <w:rPr>
      <w:vertAlign w:val="superscript"/>
    </w:rPr>
  </w:style>
  <w:style w:type="character" w:customStyle="1" w:styleId="s1">
    <w:name w:val="s1"/>
    <w:basedOn w:val="DefaultParagraphFont"/>
    <w:rsid w:val="005F2290"/>
    <w:rPr>
      <w:rFonts w:ascii="Helvetica" w:hAnsi="Helvetica" w:hint="default"/>
      <w:sz w:val="12"/>
      <w:szCs w:val="12"/>
    </w:rPr>
  </w:style>
  <w:style w:type="character" w:styleId="HTMLCite">
    <w:name w:val="HTML Cite"/>
    <w:basedOn w:val="DefaultParagraphFont"/>
    <w:uiPriority w:val="99"/>
    <w:semiHidden/>
    <w:unhideWhenUsed/>
    <w:rsid w:val="005F2290"/>
    <w:rPr>
      <w:i/>
      <w:iCs/>
    </w:rPr>
  </w:style>
  <w:style w:type="character" w:customStyle="1" w:styleId="cit">
    <w:name w:val="cit"/>
    <w:basedOn w:val="DefaultParagraphFont"/>
    <w:rsid w:val="005F2290"/>
  </w:style>
  <w:style w:type="character" w:customStyle="1" w:styleId="nlmarticle-title">
    <w:name w:val="nlm_article-title"/>
    <w:basedOn w:val="DefaultParagraphFont"/>
    <w:rsid w:val="005F2290"/>
  </w:style>
  <w:style w:type="character" w:customStyle="1" w:styleId="contribdegrees">
    <w:name w:val="contribdegrees"/>
    <w:basedOn w:val="DefaultParagraphFont"/>
    <w:rsid w:val="005F2290"/>
  </w:style>
  <w:style w:type="character" w:customStyle="1" w:styleId="EndNoteBibliographyTegn">
    <w:name w:val="EndNote Bibliography Tegn"/>
    <w:basedOn w:val="DefaultParagraphFont"/>
    <w:link w:val="EndNoteBibliography"/>
    <w:rsid w:val="005F2290"/>
    <w:rPr>
      <w:rFonts w:ascii="Times New Roman" w:eastAsia="MS Mincho" w:hAnsi="Times New Roman" w:cs="Times New Roman"/>
      <w:kern w:val="0"/>
      <w:lang w:val="en-US"/>
      <w14:ligatures w14:val="none"/>
    </w:rPr>
  </w:style>
  <w:style w:type="character" w:customStyle="1" w:styleId="docsum-authors">
    <w:name w:val="docsum-authors"/>
    <w:basedOn w:val="DefaultParagraphFont"/>
    <w:rsid w:val="005F2290"/>
  </w:style>
  <w:style w:type="character" w:customStyle="1" w:styleId="docsum-journal-citation">
    <w:name w:val="docsum-journal-citation"/>
    <w:basedOn w:val="DefaultParagraphFont"/>
    <w:rsid w:val="005F2290"/>
  </w:style>
  <w:style w:type="character" w:customStyle="1" w:styleId="citation-part">
    <w:name w:val="citation-part"/>
    <w:basedOn w:val="DefaultParagraphFont"/>
    <w:rsid w:val="005F2290"/>
  </w:style>
  <w:style w:type="character" w:customStyle="1" w:styleId="docsum-pmid">
    <w:name w:val="docsum-pmid"/>
    <w:basedOn w:val="DefaultParagraphFont"/>
    <w:rsid w:val="005F2290"/>
  </w:style>
  <w:style w:type="character" w:styleId="UnresolvedMention">
    <w:name w:val="Unresolved Mention"/>
    <w:basedOn w:val="DefaultParagraphFont"/>
    <w:uiPriority w:val="99"/>
    <w:semiHidden/>
    <w:unhideWhenUsed/>
    <w:rsid w:val="005F2290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5F2290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styleId="PlaceholderText">
    <w:name w:val="Placeholder Text"/>
    <w:basedOn w:val="DefaultParagraphFont"/>
    <w:uiPriority w:val="67"/>
    <w:semiHidden/>
    <w:rsid w:val="005F2290"/>
    <w:rPr>
      <w:color w:val="666666"/>
    </w:rPr>
  </w:style>
  <w:style w:type="character" w:customStyle="1" w:styleId="ui-provider">
    <w:name w:val="ui-provider"/>
    <w:basedOn w:val="DefaultParagraphFont"/>
    <w:rsid w:val="005F2290"/>
  </w:style>
  <w:style w:type="paragraph" w:customStyle="1" w:styleId="paragraph">
    <w:name w:val="paragraph"/>
    <w:basedOn w:val="Normal"/>
    <w:rsid w:val="005F2290"/>
    <w:pPr>
      <w:spacing w:before="100" w:beforeAutospacing="1" w:after="100" w:afterAutospacing="1" w:line="240" w:lineRule="auto"/>
      <w:jc w:val="left"/>
    </w:pPr>
    <w:rPr>
      <w:rFonts w:eastAsia="Times New Roman"/>
      <w:lang w:val="en-AU" w:eastAsia="en-AU"/>
    </w:rPr>
  </w:style>
  <w:style w:type="character" w:customStyle="1" w:styleId="findhit">
    <w:name w:val="findhit"/>
    <w:basedOn w:val="DefaultParagraphFont"/>
    <w:rsid w:val="005F2290"/>
  </w:style>
  <w:style w:type="character" w:customStyle="1" w:styleId="normaltextrun">
    <w:name w:val="normaltextrun"/>
    <w:basedOn w:val="DefaultParagraphFont"/>
    <w:rsid w:val="005F2290"/>
  </w:style>
  <w:style w:type="character" w:customStyle="1" w:styleId="eop">
    <w:name w:val="eop"/>
    <w:basedOn w:val="DefaultParagraphFont"/>
    <w:rsid w:val="005F2290"/>
  </w:style>
  <w:style w:type="paragraph" w:customStyle="1" w:styleId="msonormal0">
    <w:name w:val="msonormal"/>
    <w:basedOn w:val="Normal"/>
    <w:rsid w:val="005F2290"/>
    <w:pPr>
      <w:spacing w:before="100" w:beforeAutospacing="1" w:after="100" w:afterAutospacing="1" w:line="240" w:lineRule="auto"/>
      <w:jc w:val="left"/>
    </w:pPr>
    <w:rPr>
      <w:rFonts w:eastAsia="Times New Roman"/>
      <w:lang w:val="en-AU" w:eastAsia="en-AU"/>
    </w:rPr>
  </w:style>
  <w:style w:type="character" w:customStyle="1" w:styleId="textrun">
    <w:name w:val="textrun"/>
    <w:basedOn w:val="DefaultParagraphFont"/>
    <w:rsid w:val="005F2290"/>
  </w:style>
  <w:style w:type="character" w:customStyle="1" w:styleId="EndNoteBibliographyTitleChar">
    <w:name w:val="EndNote Bibliography Title Char"/>
    <w:basedOn w:val="DefaultParagraphFont"/>
    <w:link w:val="EndNoteBibliographyTitle"/>
    <w:rsid w:val="005F2290"/>
    <w:rPr>
      <w:rFonts w:ascii="Times New Roman" w:eastAsia="MS Mincho" w:hAnsi="Times New Roman" w:cs="Times New Roman"/>
      <w:kern w:val="0"/>
      <w:lang w:val="en-AU" w:eastAsia="ja-JP"/>
      <w14:ligatures w14:val="none"/>
    </w:rPr>
  </w:style>
  <w:style w:type="character" w:customStyle="1" w:styleId="EndNoteBibliographyChar">
    <w:name w:val="EndNote Bibliography Char"/>
    <w:basedOn w:val="DefaultParagraphFont"/>
    <w:rsid w:val="005F2290"/>
    <w:rPr>
      <w:rFonts w:ascii="Aptos" w:hAnsi="Aptos"/>
      <w:noProof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5F2290"/>
  </w:style>
  <w:style w:type="character" w:styleId="Mention">
    <w:name w:val="Mention"/>
    <w:basedOn w:val="DefaultParagraphFont"/>
    <w:uiPriority w:val="99"/>
    <w:unhideWhenUsed/>
    <w:rsid w:val="005F2290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7</Words>
  <Characters>3461</Characters>
  <Application>Microsoft Office Word</Application>
  <DocSecurity>0</DocSecurity>
  <Lines>28</Lines>
  <Paragraphs>8</Paragraphs>
  <ScaleCrop>false</ScaleCrop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shini S</dc:creator>
  <cp:keywords/>
  <dc:description/>
  <cp:lastModifiedBy>Dharshini S</cp:lastModifiedBy>
  <cp:revision>1</cp:revision>
  <dcterms:created xsi:type="dcterms:W3CDTF">2025-08-20T05:03:00Z</dcterms:created>
  <dcterms:modified xsi:type="dcterms:W3CDTF">2025-08-20T05:03:00Z</dcterms:modified>
</cp:coreProperties>
</file>